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3"/>
        <w:gridCol w:w="4137"/>
        <w:gridCol w:w="5160"/>
      </w:tblGrid>
      <w:tr w:rsidR="008E57E1" w:rsidRPr="00D25C6C" w14:paraId="53D51AB5" w14:textId="77777777" w:rsidTr="0075073C">
        <w:trPr>
          <w:trHeight w:val="30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47E" w14:textId="77777777" w:rsidR="008E57E1" w:rsidRPr="00E32F14" w:rsidRDefault="004B08F6" w:rsidP="004B08F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S2</w:t>
            </w:r>
            <w:r w:rsidR="008E57E1" w:rsidRPr="00E32F14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Table</w:t>
            </w:r>
            <w:bookmarkStart w:id="0" w:name="_GoBack"/>
            <w:bookmarkEnd w:id="0"/>
            <w:r w:rsidR="008E57E1" w:rsidRPr="00E32F14">
              <w:rPr>
                <w:rFonts w:ascii="Arial" w:eastAsia="Times New Roman" w:hAnsi="Arial" w:cs="Arial"/>
                <w:b/>
                <w:color w:val="000000"/>
                <w:lang w:val="en-US"/>
              </w:rPr>
              <w:t>. Plasmids used in this study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6EC" w14:textId="77777777" w:rsidR="008E57E1" w:rsidRPr="00E32F14" w:rsidRDefault="008E57E1" w:rsidP="007507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E57E1" w:rsidRPr="00D25C6C" w14:paraId="563C2447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7CD4" w14:textId="77777777" w:rsidR="008E57E1" w:rsidRPr="00E32F14" w:rsidRDefault="008E57E1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A25" w14:textId="77777777" w:rsidR="008E57E1" w:rsidRPr="00E32F14" w:rsidRDefault="008E57E1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211" w14:textId="77777777" w:rsidR="008E57E1" w:rsidRPr="00E32F14" w:rsidRDefault="008E57E1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E57E1" w:rsidRPr="00782333" w14:paraId="19356CD6" w14:textId="77777777" w:rsidTr="0075073C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AC9B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lasmid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96F7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67B5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Source/Reference</w:t>
            </w:r>
          </w:p>
        </w:tc>
      </w:tr>
      <w:tr w:rsidR="008E57E1" w:rsidRPr="00782333" w14:paraId="28812188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EAA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030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 xml:space="preserve">CEN 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LEU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8D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a70fdede4b02af93136a0a0 Sikorski, R S 1989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535507">
              <w:rPr>
                <w:rFonts w:ascii="Arial" w:eastAsia="Times New Roman" w:hAnsi="Arial" w:cs="Arial"/>
              </w:rPr>
              <w:t>[58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3ED5C476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353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94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FBC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-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DH4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DDD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E57E1" w:rsidRPr="00782333" w14:paraId="47D9BC76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028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56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77A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DH4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EF5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59C295CA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E47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1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9A44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0D07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332D2C7A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4D4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571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8D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TH2-C190R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E8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33D71B37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06C8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52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4EA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5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GAL1-SDH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22E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78976520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1EA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C0B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 xml:space="preserve">CEN 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URA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A43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a70fdede4b02af93136a0a0 Sikorski, R S 1989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535507">
              <w:rPr>
                <w:rFonts w:ascii="Arial" w:eastAsia="Times New Roman" w:hAnsi="Arial" w:cs="Arial"/>
              </w:rPr>
              <w:t>[58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4DFF7516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63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888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F285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DH4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7A9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E57E1" w:rsidRPr="00782333" w14:paraId="46624656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CE6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527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09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DH4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4C4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2807FD64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A39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pSP88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366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pRS416-Flag</w:t>
            </w:r>
            <w:r w:rsidRPr="00782333">
              <w:rPr>
                <w:rFonts w:ascii="Arial" w:eastAsia="Times New Roman" w:hAnsi="Arial" w:cs="Arial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</w:rPr>
              <w:t>SDH4-AREm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CFF7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This study</w:t>
            </w:r>
          </w:p>
        </w:tc>
      </w:tr>
      <w:tr w:rsidR="008E57E1" w:rsidRPr="00782333" w14:paraId="77FD356D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3D1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pSP528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580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</w:rPr>
              <w:t xml:space="preserve">SDH4-AREmt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6A8C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fldChar w:fldCharType="begin"/>
            </w:r>
            <w:r w:rsidRPr="00782333">
              <w:rPr>
                <w:rFonts w:ascii="Arial" w:eastAsia="Times New Roman" w:hAnsi="Arial" w:cs="Arial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8E57E1" w:rsidRPr="00782333" w14:paraId="598167C8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C1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14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F1E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AC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2467342C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E2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10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618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6C5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486B361F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02C" w14:textId="77777777" w:rsidR="008E57E1" w:rsidRPr="00782333" w:rsidRDefault="008E57E1" w:rsidP="0075073C">
            <w:pPr>
              <w:rPr>
                <w:rFonts w:ascii="Arial" w:eastAsia="Times New Roman" w:hAnsi="Arial" w:cs="Arial"/>
              </w:rPr>
            </w:pPr>
            <w:r w:rsidRPr="00782333">
              <w:rPr>
                <w:rFonts w:ascii="Arial" w:eastAsia="Times New Roman" w:hAnsi="Arial" w:cs="Arial"/>
              </w:rPr>
              <w:t>pSP760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6B3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AREm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C24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a5dc52ce4b0e2d6ab7fbf88 Martinez-Pastor, M 2013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3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173E1DF1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35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758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56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Emt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D36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4CAAA728" w14:textId="77777777" w:rsidTr="0075073C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A8D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29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F4E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-C190R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C9B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a5dc52ce4b0e2d6ab7fbf88 Martinez-Pastor, M 2013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3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70E87370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2FF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27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5D6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190R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403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8e4b00ccedc496f14 Puig, S 2005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723AB883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36A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57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99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B7E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FF0000"/>
              </w:rPr>
            </w:pPr>
            <w:r w:rsidRPr="00782333">
              <w:rPr>
                <w:rFonts w:ascii="Arial" w:eastAsia="Times New Roman" w:hAnsi="Arial" w:cs="Arial"/>
                <w:color w:val="FF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FF0000"/>
              </w:rPr>
              <w:instrText>ADDIN RW.CITE{{doc:5959733ae4b00ccedc496f69 Vergara, S V 2011}}</w:instrText>
            </w:r>
            <w:r w:rsidRPr="00782333">
              <w:rPr>
                <w:rFonts w:ascii="Arial" w:eastAsia="Times New Roman" w:hAnsi="Arial" w:cs="Arial"/>
                <w:color w:val="FF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0]</w:t>
            </w:r>
            <w:r w:rsidRPr="00782333">
              <w:rPr>
                <w:rFonts w:ascii="Arial" w:eastAsia="Times New Roman" w:hAnsi="Arial" w:cs="Arial"/>
                <w:color w:val="FF0000"/>
              </w:rPr>
              <w:fldChar w:fldCharType="end"/>
            </w:r>
          </w:p>
        </w:tc>
      </w:tr>
      <w:tr w:rsidR="008E57E1" w:rsidRPr="00782333" w14:paraId="00711954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E54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724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665B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GFP-ΔN89-CTH2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2BB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782333">
              <w:rPr>
                <w:rFonts w:ascii="Arial" w:eastAsia="Times New Roman" w:hAnsi="Arial" w:cs="Arial"/>
                <w:color w:val="000000"/>
              </w:rPr>
              <w:instrText>ADDIN RW.CITE{{doc:5959733ae4b00ccedc496f69 Vergara, S V 2011}}</w:instrTex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782333">
              <w:rPr>
                <w:rFonts w:ascii="Arial" w:eastAsia="Times New Roman" w:hAnsi="Arial" w:cs="Arial"/>
              </w:rPr>
              <w:t>[10]</w:t>
            </w:r>
            <w:r w:rsidRPr="0078233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E57E1" w:rsidRPr="00782333" w14:paraId="03BD3349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362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64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7BFE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FP-ΔN170-CTH2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6C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E57E1" w:rsidRPr="00782333" w14:paraId="69E4C54C" w14:textId="77777777" w:rsidTr="0075073C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617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SP465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2C8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pRS416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FP-ΔC52-CTH2 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7A41" w14:textId="77777777" w:rsidR="008E57E1" w:rsidRPr="00782333" w:rsidRDefault="008E57E1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0871E737" w14:textId="77777777" w:rsidR="009832CF" w:rsidRDefault="009832CF"/>
    <w:p w14:paraId="14BFE8AC" w14:textId="77777777" w:rsidR="008E57E1" w:rsidRPr="00535507" w:rsidRDefault="008E57E1" w:rsidP="008E57E1">
      <w:pPr>
        <w:pStyle w:val="NormalWeb"/>
        <w:rPr>
          <w:sz w:val="22"/>
          <w:lang w:val="en-US"/>
        </w:rPr>
      </w:pPr>
      <w:r w:rsidRPr="00535507">
        <w:rPr>
          <w:sz w:val="22"/>
          <w:lang w:val="en-US"/>
        </w:rPr>
        <w:t xml:space="preserve">58. Sikorski RS, Hieter P. A system of shuttle vectors and yeast host strains designed for efficient manipulation of DNA in </w:t>
      </w:r>
      <w:r w:rsidRPr="00964B3A">
        <w:rPr>
          <w:i/>
          <w:sz w:val="22"/>
          <w:lang w:val="en-US"/>
        </w:rPr>
        <w:t>Saccharomyces cerevisiae</w:t>
      </w:r>
      <w:r w:rsidRPr="00535507">
        <w:rPr>
          <w:sz w:val="22"/>
          <w:lang w:val="en-US"/>
        </w:rPr>
        <w:t>. Genetics. 1989</w:t>
      </w:r>
      <w:proofErr w:type="gramStart"/>
      <w:r w:rsidRPr="00535507">
        <w:rPr>
          <w:sz w:val="22"/>
          <w:lang w:val="en-US"/>
        </w:rPr>
        <w:t>;122</w:t>
      </w:r>
      <w:proofErr w:type="gramEnd"/>
      <w:r w:rsidRPr="00535507">
        <w:rPr>
          <w:sz w:val="22"/>
          <w:lang w:val="en-US"/>
        </w:rPr>
        <w:t>: 19-27.</w:t>
      </w:r>
    </w:p>
    <w:p w14:paraId="214DD119" w14:textId="77777777" w:rsidR="008E57E1" w:rsidRDefault="008E57E1"/>
    <w:sectPr w:rsidR="008E57E1" w:rsidSect="009832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7E1"/>
    <w:rsid w:val="004B08F6"/>
    <w:rsid w:val="008E57E1"/>
    <w:rsid w:val="009832CF"/>
    <w:rsid w:val="00CF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E02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7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53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38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E57E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7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53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38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E57E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50</Characters>
  <Application>Microsoft Macintosh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 Martínez</dc:creator>
  <cp:keywords/>
  <dc:description/>
  <cp:lastModifiedBy>Maite  Martínez</cp:lastModifiedBy>
  <cp:revision>2</cp:revision>
  <dcterms:created xsi:type="dcterms:W3CDTF">2018-06-11T08:45:00Z</dcterms:created>
  <dcterms:modified xsi:type="dcterms:W3CDTF">2018-06-11T15:27:00Z</dcterms:modified>
</cp:coreProperties>
</file>